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B613D" w14:textId="23D185EB" w:rsidR="002E7B43" w:rsidRPr="006B2760" w:rsidRDefault="002E7B43" w:rsidP="00EE273B">
      <w:pPr>
        <w:pStyle w:val="AuthorList"/>
        <w:spacing w:after="120"/>
        <w:rPr>
          <w:color w:val="000000" w:themeColor="text1"/>
        </w:rPr>
      </w:pPr>
      <w:bookmarkStart w:id="0" w:name="_Toc168402773"/>
      <w:r w:rsidRPr="006B2760">
        <w:rPr>
          <w:color w:val="000000" w:themeColor="text1"/>
        </w:rPr>
        <w:t>Supplementary Table S1. EMA validation criteria</w:t>
      </w:r>
      <w:bookmarkEnd w:id="0"/>
    </w:p>
    <w:tbl>
      <w:tblPr>
        <w:tblStyle w:val="Tableausimple2"/>
        <w:tblW w:w="0" w:type="auto"/>
        <w:tblLook w:val="04A0" w:firstRow="1" w:lastRow="0" w:firstColumn="1" w:lastColumn="0" w:noHBand="0" w:noVBand="1"/>
      </w:tblPr>
      <w:tblGrid>
        <w:gridCol w:w="1119"/>
        <w:gridCol w:w="2610"/>
        <w:gridCol w:w="2970"/>
        <w:gridCol w:w="2424"/>
      </w:tblGrid>
      <w:tr w:rsidR="00FA4BDB" w:rsidRPr="006B2760" w14:paraId="75B66414" w14:textId="77777777" w:rsidTr="002E7B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shd w:val="clear" w:color="auto" w:fill="F2F2F2" w:themeFill="background1" w:themeFillShade="F2"/>
          </w:tcPr>
          <w:p w14:paraId="56D77781" w14:textId="77777777" w:rsidR="002E7B43" w:rsidRPr="006B2760" w:rsidRDefault="002E7B43" w:rsidP="002E7B43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14"/>
                <w:lang w:val="en-US"/>
              </w:rPr>
            </w:pPr>
            <w:r w:rsidRPr="006B2760">
              <w:rPr>
                <w:rFonts w:cs="Times New Roman"/>
                <w:color w:val="000000" w:themeColor="text1"/>
                <w:sz w:val="20"/>
                <w:szCs w:val="14"/>
                <w:lang w:val="en-US"/>
              </w:rPr>
              <w:t>Criteria</w:t>
            </w:r>
          </w:p>
        </w:tc>
        <w:tc>
          <w:tcPr>
            <w:tcW w:w="2610" w:type="dxa"/>
            <w:shd w:val="clear" w:color="auto" w:fill="F2F2F2" w:themeFill="background1" w:themeFillShade="F2"/>
          </w:tcPr>
          <w:p w14:paraId="23107E62" w14:textId="77777777" w:rsidR="002E7B43" w:rsidRPr="006B2760" w:rsidRDefault="002E7B43" w:rsidP="002E7B4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14"/>
                <w:lang w:val="en-US"/>
              </w:rPr>
            </w:pPr>
            <w:r w:rsidRPr="006B2760">
              <w:rPr>
                <w:rFonts w:cs="Times New Roman"/>
                <w:color w:val="000000" w:themeColor="text1"/>
                <w:sz w:val="20"/>
                <w:szCs w:val="14"/>
                <w:lang w:val="en-US"/>
              </w:rPr>
              <w:t>Definition</w:t>
            </w:r>
          </w:p>
        </w:tc>
        <w:tc>
          <w:tcPr>
            <w:tcW w:w="2970" w:type="dxa"/>
            <w:shd w:val="clear" w:color="auto" w:fill="F2F2F2" w:themeFill="background1" w:themeFillShade="F2"/>
          </w:tcPr>
          <w:p w14:paraId="4ACD4C5E" w14:textId="77777777" w:rsidR="002E7B43" w:rsidRPr="006B2760" w:rsidRDefault="002E7B43" w:rsidP="002E7B4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14"/>
                <w:lang w:val="en-US"/>
              </w:rPr>
            </w:pPr>
            <w:r w:rsidRPr="006B2760">
              <w:rPr>
                <w:rFonts w:cs="Times New Roman"/>
                <w:color w:val="000000" w:themeColor="text1"/>
                <w:sz w:val="20"/>
                <w:szCs w:val="14"/>
                <w:lang w:val="en-US"/>
              </w:rPr>
              <w:t>Elements</w:t>
            </w:r>
          </w:p>
        </w:tc>
        <w:tc>
          <w:tcPr>
            <w:tcW w:w="2424" w:type="dxa"/>
            <w:shd w:val="clear" w:color="auto" w:fill="F2F2F2" w:themeFill="background1" w:themeFillShade="F2"/>
          </w:tcPr>
          <w:p w14:paraId="40F79906" w14:textId="77777777" w:rsidR="002E7B43" w:rsidRPr="006B2760" w:rsidRDefault="002E7B43" w:rsidP="002E7B4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14"/>
                <w:lang w:val="en-US"/>
              </w:rPr>
            </w:pPr>
            <w:r w:rsidRPr="006B2760">
              <w:rPr>
                <w:rFonts w:cs="Times New Roman"/>
                <w:color w:val="000000" w:themeColor="text1"/>
                <w:sz w:val="20"/>
                <w:szCs w:val="14"/>
                <w:lang w:val="en-US"/>
              </w:rPr>
              <w:t>Acceptance</w:t>
            </w:r>
          </w:p>
        </w:tc>
      </w:tr>
      <w:tr w:rsidR="00FA4BDB" w:rsidRPr="006B2760" w14:paraId="458A4BBB" w14:textId="77777777" w:rsidTr="002E7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vAlign w:val="center"/>
          </w:tcPr>
          <w:p w14:paraId="712A387E" w14:textId="77777777" w:rsidR="002E7B43" w:rsidRPr="006B2760" w:rsidRDefault="002E7B43" w:rsidP="002E7B43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</w:pPr>
            <w:r w:rsidRPr="006B2760"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  <w:t>Selectivity</w:t>
            </w:r>
          </w:p>
        </w:tc>
        <w:tc>
          <w:tcPr>
            <w:tcW w:w="2610" w:type="dxa"/>
            <w:vAlign w:val="center"/>
          </w:tcPr>
          <w:p w14:paraId="7BC622E5" w14:textId="77777777" w:rsidR="002E7B43" w:rsidRPr="006B2760" w:rsidRDefault="002E7B43" w:rsidP="002E7B4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</w:pPr>
            <w:r w:rsidRPr="006B2760"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  <w:t>Ability to discriminate the analyte of interest from potential interfering substance in the blank biological matrix</w:t>
            </w:r>
          </w:p>
        </w:tc>
        <w:tc>
          <w:tcPr>
            <w:tcW w:w="2970" w:type="dxa"/>
            <w:vMerge w:val="restart"/>
            <w:vAlign w:val="center"/>
          </w:tcPr>
          <w:p w14:paraId="7B35A565" w14:textId="77777777" w:rsidR="002E7B43" w:rsidRPr="006B2760" w:rsidRDefault="002E7B43" w:rsidP="002E7B4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</w:pPr>
            <w:r w:rsidRPr="006B2760"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  <w:t>≥ 6 individual blank samples</w:t>
            </w:r>
          </w:p>
        </w:tc>
        <w:tc>
          <w:tcPr>
            <w:tcW w:w="2424" w:type="dxa"/>
            <w:vMerge w:val="restart"/>
            <w:vAlign w:val="center"/>
          </w:tcPr>
          <w:p w14:paraId="54171DC9" w14:textId="77777777" w:rsidR="002E7B43" w:rsidRPr="006B2760" w:rsidRDefault="002E7B43" w:rsidP="002E7B4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</w:pPr>
            <w:r w:rsidRPr="006B2760"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  <w:t>Abundance attributable of interfering components &lt;20% of the analyte in the LLOQ</w:t>
            </w:r>
          </w:p>
          <w:p w14:paraId="15DE78DF" w14:textId="77777777" w:rsidR="002E7B43" w:rsidRPr="006B2760" w:rsidRDefault="002E7B43" w:rsidP="002E7B4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6"/>
                <w:szCs w:val="6"/>
                <w:lang w:val="en-US"/>
              </w:rPr>
            </w:pPr>
          </w:p>
          <w:p w14:paraId="12CFB61E" w14:textId="77777777" w:rsidR="002E7B43" w:rsidRPr="006B2760" w:rsidRDefault="002E7B43" w:rsidP="002E7B4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</w:pPr>
            <w:r w:rsidRPr="006B2760"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  <w:t>Abundance attributable of interfering components &lt;5% of the IS in the LLOQ</w:t>
            </w:r>
          </w:p>
        </w:tc>
      </w:tr>
      <w:tr w:rsidR="00FA4BDB" w:rsidRPr="006B2760" w14:paraId="49EAA9AE" w14:textId="77777777" w:rsidTr="002E7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vAlign w:val="center"/>
          </w:tcPr>
          <w:p w14:paraId="65880C90" w14:textId="77777777" w:rsidR="002E7B43" w:rsidRPr="006B2760" w:rsidRDefault="002E7B43" w:rsidP="002E7B43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</w:pPr>
            <w:r w:rsidRPr="006B2760"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  <w:t>Specificity</w:t>
            </w:r>
          </w:p>
        </w:tc>
        <w:tc>
          <w:tcPr>
            <w:tcW w:w="2610" w:type="dxa"/>
            <w:vAlign w:val="center"/>
          </w:tcPr>
          <w:p w14:paraId="2F56E307" w14:textId="77777777" w:rsidR="002E7B43" w:rsidRPr="006B2760" w:rsidRDefault="002E7B43" w:rsidP="002E7B4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</w:pPr>
            <w:r w:rsidRPr="006B2760"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  <w:t>Ability to accurately detect an analyte in the presence of other compounds in a complex sample matrix</w:t>
            </w:r>
          </w:p>
        </w:tc>
        <w:tc>
          <w:tcPr>
            <w:tcW w:w="2970" w:type="dxa"/>
            <w:vMerge/>
            <w:vAlign w:val="center"/>
          </w:tcPr>
          <w:p w14:paraId="335060E8" w14:textId="77777777" w:rsidR="002E7B43" w:rsidRPr="006B2760" w:rsidRDefault="002E7B43" w:rsidP="002E7B4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2424" w:type="dxa"/>
            <w:vMerge/>
            <w:vAlign w:val="center"/>
          </w:tcPr>
          <w:p w14:paraId="2DA26432" w14:textId="77777777" w:rsidR="002E7B43" w:rsidRPr="006B2760" w:rsidRDefault="002E7B43" w:rsidP="002E7B4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FA4BDB" w:rsidRPr="006B2760" w14:paraId="67DEA7DF" w14:textId="77777777" w:rsidTr="002E7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vAlign w:val="center"/>
          </w:tcPr>
          <w:p w14:paraId="4A7C580B" w14:textId="77777777" w:rsidR="002E7B43" w:rsidRPr="006B2760" w:rsidRDefault="002E7B43" w:rsidP="002E7B43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</w:pPr>
            <w:r w:rsidRPr="006B2760"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  <w:t>Matrix effect</w:t>
            </w:r>
          </w:p>
        </w:tc>
        <w:tc>
          <w:tcPr>
            <w:tcW w:w="2610" w:type="dxa"/>
            <w:vAlign w:val="center"/>
          </w:tcPr>
          <w:p w14:paraId="1F4A840D" w14:textId="1EA47F51" w:rsidR="002E7B43" w:rsidRPr="006B2760" w:rsidRDefault="002E7B43" w:rsidP="002E7B4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</w:pPr>
            <w:r w:rsidRPr="006B2760"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  <w:t xml:space="preserve">Interference on analyte signal caused by co-eluted matrix components on the analytical </w:t>
            </w:r>
            <w:r w:rsidR="00510A60" w:rsidRPr="006B2760"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  <w:t>platform</w:t>
            </w:r>
            <w:r w:rsidRPr="006B2760"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  <w:t xml:space="preserve"> performance</w:t>
            </w:r>
          </w:p>
        </w:tc>
        <w:tc>
          <w:tcPr>
            <w:tcW w:w="2970" w:type="dxa"/>
            <w:vAlign w:val="center"/>
          </w:tcPr>
          <w:p w14:paraId="08B8A956" w14:textId="77777777" w:rsidR="002E7B43" w:rsidRPr="006B2760" w:rsidRDefault="002E7B43" w:rsidP="002E7B4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</w:pPr>
            <w:r w:rsidRPr="006B2760"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  <w:t>≥ 6 individual samples</w:t>
            </w:r>
          </w:p>
          <w:p w14:paraId="2F450E14" w14:textId="77777777" w:rsidR="002E7B43" w:rsidRPr="006B2760" w:rsidRDefault="002E7B43" w:rsidP="002E7B4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</w:pPr>
            <w:r w:rsidRPr="006B2760"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  <w:t xml:space="preserve">≥ 3 replicates of 2 </w:t>
            </w:r>
            <w:proofErr w:type="gramStart"/>
            <w:r w:rsidRPr="006B2760"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  <w:t>QCs :</w:t>
            </w:r>
            <w:proofErr w:type="gramEnd"/>
            <w:r w:rsidRPr="006B2760"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  <w:t xml:space="preserve"> low and high</w:t>
            </w:r>
          </w:p>
        </w:tc>
        <w:tc>
          <w:tcPr>
            <w:tcW w:w="2424" w:type="dxa"/>
            <w:vAlign w:val="center"/>
          </w:tcPr>
          <w:p w14:paraId="0739D3D6" w14:textId="77777777" w:rsidR="002E7B43" w:rsidRPr="006B2760" w:rsidRDefault="002E7B43" w:rsidP="002E7B4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</w:pPr>
            <w:r w:rsidRPr="006B2760"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  <w:t>Precision should not exceed 15%</w:t>
            </w:r>
          </w:p>
          <w:p w14:paraId="50805F8E" w14:textId="77777777" w:rsidR="002E7B43" w:rsidRPr="006B2760" w:rsidRDefault="002E7B43" w:rsidP="002E7B4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</w:pPr>
            <w:r w:rsidRPr="006B2760"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  <w:t>Accuracy should be ±15% of the nominal concentration</w:t>
            </w:r>
          </w:p>
        </w:tc>
      </w:tr>
      <w:tr w:rsidR="00FA4BDB" w:rsidRPr="006B2760" w14:paraId="67468107" w14:textId="77777777" w:rsidTr="002E7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vAlign w:val="center"/>
          </w:tcPr>
          <w:p w14:paraId="63DAF552" w14:textId="77777777" w:rsidR="002E7B43" w:rsidRPr="006B2760" w:rsidRDefault="002E7B43" w:rsidP="002E7B43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</w:pPr>
            <w:r w:rsidRPr="006B2760"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  <w:t>Calibration curve</w:t>
            </w:r>
          </w:p>
        </w:tc>
        <w:tc>
          <w:tcPr>
            <w:tcW w:w="2610" w:type="dxa"/>
            <w:vAlign w:val="center"/>
          </w:tcPr>
          <w:p w14:paraId="6202266D" w14:textId="77777777" w:rsidR="002E7B43" w:rsidRPr="006B2760" w:rsidRDefault="002E7B43" w:rsidP="002E7B4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</w:pPr>
            <w:r w:rsidRPr="006B2760"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  <w:t>Relationship between the theoretical (nominal) concentration of an analyte and the signal produced (response) by a measuring instrument</w:t>
            </w:r>
          </w:p>
        </w:tc>
        <w:tc>
          <w:tcPr>
            <w:tcW w:w="2970" w:type="dxa"/>
            <w:vAlign w:val="center"/>
          </w:tcPr>
          <w:p w14:paraId="0789030F" w14:textId="77777777" w:rsidR="002E7B43" w:rsidRPr="006B2760" w:rsidRDefault="002E7B43" w:rsidP="002E7B4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</w:pPr>
            <w:r w:rsidRPr="006B2760"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  <w:t>Same biological matrix</w:t>
            </w:r>
          </w:p>
          <w:p w14:paraId="2E4719A9" w14:textId="5C7B0CED" w:rsidR="002E7B43" w:rsidRPr="006B2760" w:rsidRDefault="00BD70CA" w:rsidP="002E7B4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</w:pPr>
            <w:r w:rsidRPr="006B2760"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  <w:t>re</w:t>
            </w:r>
          </w:p>
          <w:p w14:paraId="78B03F9C" w14:textId="77777777" w:rsidR="002E7B43" w:rsidRPr="006B2760" w:rsidRDefault="002E7B43" w:rsidP="002E7B4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</w:pPr>
            <w:r w:rsidRPr="006B2760"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  <w:t>Relationship should fit with the simplest regression model</w:t>
            </w:r>
          </w:p>
          <w:p w14:paraId="1C852DFF" w14:textId="77777777" w:rsidR="002E7B43" w:rsidRPr="006B2760" w:rsidRDefault="002E7B43" w:rsidP="002E7B4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</w:pPr>
            <w:r w:rsidRPr="006B2760"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  <w:t>≥ 3 Independent runs</w:t>
            </w:r>
          </w:p>
        </w:tc>
        <w:tc>
          <w:tcPr>
            <w:tcW w:w="2424" w:type="dxa"/>
            <w:vAlign w:val="center"/>
          </w:tcPr>
          <w:p w14:paraId="3C425FE3" w14:textId="77777777" w:rsidR="002E7B43" w:rsidRPr="006B2760" w:rsidRDefault="002E7B43" w:rsidP="002E7B4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</w:pPr>
            <w:r w:rsidRPr="006B2760"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  <w:t>Accuracy should be ±20% at the LLOQ and ±15% at the other levels</w:t>
            </w:r>
          </w:p>
          <w:p w14:paraId="59654F8B" w14:textId="77777777" w:rsidR="002E7B43" w:rsidRPr="006B2760" w:rsidRDefault="002E7B43" w:rsidP="002E7B4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6"/>
                <w:szCs w:val="6"/>
                <w:lang w:val="en-US"/>
              </w:rPr>
            </w:pPr>
          </w:p>
          <w:p w14:paraId="1EA97DA9" w14:textId="77777777" w:rsidR="002E7B43" w:rsidRPr="006B2760" w:rsidRDefault="002E7B43" w:rsidP="002E7B4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</w:pPr>
            <w:r w:rsidRPr="006B2760"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  <w:t>≥ 75% of the calibrators with ≥ 6 calibrators levels should meet the above criteria</w:t>
            </w:r>
          </w:p>
        </w:tc>
      </w:tr>
      <w:tr w:rsidR="00FA4BDB" w:rsidRPr="006B2760" w14:paraId="5E62456E" w14:textId="77777777" w:rsidTr="002E7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vAlign w:val="center"/>
          </w:tcPr>
          <w:p w14:paraId="16D0D212" w14:textId="77777777" w:rsidR="002E7B43" w:rsidRPr="006B2760" w:rsidRDefault="002E7B43" w:rsidP="002E7B43">
            <w:pPr>
              <w:spacing w:before="0" w:after="0"/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</w:pPr>
            <w:r w:rsidRPr="006B2760"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  <w:t>Accuracy &amp; Precision</w:t>
            </w:r>
          </w:p>
        </w:tc>
        <w:tc>
          <w:tcPr>
            <w:tcW w:w="2610" w:type="dxa"/>
            <w:vAlign w:val="center"/>
          </w:tcPr>
          <w:p w14:paraId="6417BEEC" w14:textId="77777777" w:rsidR="002E7B43" w:rsidRPr="006B2760" w:rsidRDefault="002E7B43" w:rsidP="002E7B4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</w:pPr>
            <w:r w:rsidRPr="006B2760"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  <w:t>Closeness of a measured value to the nominal value &amp; degree of consistency and reproducibility of a set of measurements.</w:t>
            </w:r>
          </w:p>
        </w:tc>
        <w:tc>
          <w:tcPr>
            <w:tcW w:w="2970" w:type="dxa"/>
            <w:vAlign w:val="center"/>
          </w:tcPr>
          <w:p w14:paraId="7E046163" w14:textId="77777777" w:rsidR="002E7B43" w:rsidRPr="006B2760" w:rsidRDefault="002E7B43" w:rsidP="002E7B4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</w:pPr>
            <w:r w:rsidRPr="006B2760"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  <w:t xml:space="preserve">≥ 5 replicates of 4 </w:t>
            </w:r>
            <w:proofErr w:type="gramStart"/>
            <w:r w:rsidRPr="006B2760"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  <w:t>QCs :</w:t>
            </w:r>
            <w:proofErr w:type="gramEnd"/>
            <w:r w:rsidRPr="006B2760"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  <w:t xml:space="preserve"> LLOQ, low, middle and high</w:t>
            </w:r>
          </w:p>
          <w:p w14:paraId="09190443" w14:textId="77777777" w:rsidR="002E7B43" w:rsidRPr="006B2760" w:rsidRDefault="002E7B43" w:rsidP="002E7B4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6"/>
                <w:szCs w:val="6"/>
                <w:lang w:val="en-US"/>
              </w:rPr>
            </w:pPr>
          </w:p>
          <w:p w14:paraId="1FC52408" w14:textId="77777777" w:rsidR="002E7B43" w:rsidRPr="006B2760" w:rsidRDefault="002E7B43" w:rsidP="002E7B4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</w:pPr>
            <w:r w:rsidRPr="006B2760"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  <w:t>≥ 3 Independent runs</w:t>
            </w:r>
          </w:p>
        </w:tc>
        <w:tc>
          <w:tcPr>
            <w:tcW w:w="2424" w:type="dxa"/>
            <w:vAlign w:val="center"/>
          </w:tcPr>
          <w:p w14:paraId="69040864" w14:textId="77777777" w:rsidR="002E7B43" w:rsidRPr="006B2760" w:rsidRDefault="002E7B43" w:rsidP="002E7B4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</w:pPr>
            <w:r w:rsidRPr="006B2760"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  <w:t>Precision should not exceed 20% for LLOQ and 15% for the other levels</w:t>
            </w:r>
          </w:p>
          <w:p w14:paraId="5AC2DB17" w14:textId="77777777" w:rsidR="002E7B43" w:rsidRPr="006B2760" w:rsidRDefault="002E7B43" w:rsidP="002E7B4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</w:pPr>
          </w:p>
          <w:p w14:paraId="005BD761" w14:textId="77777777" w:rsidR="002E7B43" w:rsidRPr="006B2760" w:rsidRDefault="002E7B43" w:rsidP="002E7B4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</w:pPr>
            <w:r w:rsidRPr="006B2760"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  <w:t>Accuracy should be ±20% of the LLOQ value and ±15% for the other levels</w:t>
            </w:r>
          </w:p>
        </w:tc>
      </w:tr>
      <w:tr w:rsidR="00FA4BDB" w:rsidRPr="006B2760" w14:paraId="67415CDD" w14:textId="77777777" w:rsidTr="002E7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vAlign w:val="center"/>
          </w:tcPr>
          <w:p w14:paraId="7B0E78B5" w14:textId="77777777" w:rsidR="002E7B43" w:rsidRPr="006B2760" w:rsidRDefault="002E7B43" w:rsidP="002E7B43">
            <w:pPr>
              <w:spacing w:before="0" w:after="0"/>
              <w:rPr>
                <w:rFonts w:cs="Times New Roman"/>
                <w:b w:val="0"/>
                <w:color w:val="000000" w:themeColor="text1"/>
                <w:sz w:val="14"/>
                <w:szCs w:val="14"/>
                <w:lang w:val="en-US"/>
              </w:rPr>
            </w:pPr>
            <w:r w:rsidRPr="006B2760"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  <w:t>Carry-over</w:t>
            </w:r>
          </w:p>
        </w:tc>
        <w:tc>
          <w:tcPr>
            <w:tcW w:w="2610" w:type="dxa"/>
            <w:vAlign w:val="center"/>
          </w:tcPr>
          <w:p w14:paraId="7539A79E" w14:textId="77777777" w:rsidR="002E7B43" w:rsidRPr="006B2760" w:rsidRDefault="002E7B43" w:rsidP="002E7B4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</w:pPr>
            <w:r w:rsidRPr="006B2760"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  <w:t>Persistence of an amount of analyte from a previous sample in the analytical instrument</w:t>
            </w:r>
          </w:p>
        </w:tc>
        <w:tc>
          <w:tcPr>
            <w:tcW w:w="2970" w:type="dxa"/>
            <w:vAlign w:val="center"/>
          </w:tcPr>
          <w:p w14:paraId="3FE05FF2" w14:textId="77777777" w:rsidR="002E7B43" w:rsidRPr="006B2760" w:rsidRDefault="002E7B43" w:rsidP="002E7B4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</w:pPr>
            <w:r w:rsidRPr="006B2760"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  <w:t>Injection of blank sample after high concentration sample (</w:t>
            </w:r>
            <w:proofErr w:type="gramStart"/>
            <w:r w:rsidRPr="006B2760">
              <w:rPr>
                <w:rFonts w:cs="Times New Roman"/>
                <w:i/>
                <w:color w:val="000000" w:themeColor="text1"/>
                <w:sz w:val="14"/>
                <w:szCs w:val="14"/>
                <w:lang w:val="en-US"/>
              </w:rPr>
              <w:t>e.g.</w:t>
            </w:r>
            <w:proofErr w:type="gramEnd"/>
            <w:r w:rsidRPr="006B2760"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  <w:t xml:space="preserve"> ULOQ)</w:t>
            </w:r>
          </w:p>
        </w:tc>
        <w:tc>
          <w:tcPr>
            <w:tcW w:w="2424" w:type="dxa"/>
            <w:vAlign w:val="center"/>
          </w:tcPr>
          <w:p w14:paraId="1DCD9105" w14:textId="77777777" w:rsidR="002E7B43" w:rsidRPr="006B2760" w:rsidRDefault="002E7B43" w:rsidP="002E7B4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</w:pPr>
            <w:r w:rsidRPr="006B2760"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  <w:t>Abundance of blank sample after ULOQ &lt;20% of the analyte in the LLOQ</w:t>
            </w:r>
          </w:p>
          <w:p w14:paraId="724138F1" w14:textId="77777777" w:rsidR="002E7B43" w:rsidRPr="006B2760" w:rsidRDefault="002E7B43" w:rsidP="002E7B4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6"/>
                <w:szCs w:val="6"/>
                <w:lang w:val="en-US"/>
              </w:rPr>
            </w:pPr>
          </w:p>
          <w:p w14:paraId="4B32645F" w14:textId="77777777" w:rsidR="002E7B43" w:rsidRPr="006B2760" w:rsidRDefault="002E7B43" w:rsidP="002E7B4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</w:pPr>
            <w:r w:rsidRPr="006B2760"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  <w:t>Abundance of blank sample after ULOQ &lt;5% of the IS in the LLOQ</w:t>
            </w:r>
          </w:p>
        </w:tc>
      </w:tr>
      <w:tr w:rsidR="00FA4BDB" w:rsidRPr="006B2760" w14:paraId="521FD65F" w14:textId="77777777" w:rsidTr="002E7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vAlign w:val="center"/>
          </w:tcPr>
          <w:p w14:paraId="519467A5" w14:textId="77777777" w:rsidR="002E7B43" w:rsidRPr="006B2760" w:rsidRDefault="002E7B43" w:rsidP="002E7B43">
            <w:pPr>
              <w:spacing w:before="0" w:after="0"/>
              <w:rPr>
                <w:rFonts w:cs="Times New Roman"/>
                <w:b w:val="0"/>
                <w:color w:val="000000" w:themeColor="text1"/>
                <w:sz w:val="14"/>
                <w:szCs w:val="14"/>
                <w:lang w:val="en-US"/>
              </w:rPr>
            </w:pPr>
            <w:r w:rsidRPr="006B2760"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  <w:t>Dilution integrity</w:t>
            </w:r>
          </w:p>
        </w:tc>
        <w:tc>
          <w:tcPr>
            <w:tcW w:w="2610" w:type="dxa"/>
            <w:vAlign w:val="center"/>
          </w:tcPr>
          <w:p w14:paraId="45590B38" w14:textId="77777777" w:rsidR="002E7B43" w:rsidRPr="006B2760" w:rsidRDefault="002E7B43" w:rsidP="002E7B4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</w:pPr>
            <w:r w:rsidRPr="006B2760"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  <w:t>Evaluation of sample dilution procedure</w:t>
            </w:r>
          </w:p>
        </w:tc>
        <w:tc>
          <w:tcPr>
            <w:tcW w:w="2970" w:type="dxa"/>
            <w:vAlign w:val="center"/>
          </w:tcPr>
          <w:p w14:paraId="04103ADD" w14:textId="77777777" w:rsidR="002E7B43" w:rsidRPr="006B2760" w:rsidRDefault="002E7B43" w:rsidP="002E7B4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</w:pPr>
            <w:r w:rsidRPr="006B2760"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  <w:t>≥ 5 replicates of a QC &gt; ULOQ, pure and per dilution factors of this QC</w:t>
            </w:r>
          </w:p>
        </w:tc>
        <w:tc>
          <w:tcPr>
            <w:tcW w:w="2424" w:type="dxa"/>
            <w:vAlign w:val="center"/>
          </w:tcPr>
          <w:p w14:paraId="7DAEE9C0" w14:textId="77777777" w:rsidR="002E7B43" w:rsidRPr="006B2760" w:rsidRDefault="002E7B43" w:rsidP="002E7B4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</w:pPr>
            <w:r w:rsidRPr="006B2760"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  <w:t>Precision should not exceed 15%</w:t>
            </w:r>
          </w:p>
          <w:p w14:paraId="3A4A772B" w14:textId="77777777" w:rsidR="002E7B43" w:rsidRPr="006B2760" w:rsidRDefault="002E7B43" w:rsidP="002E7B4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6"/>
                <w:szCs w:val="6"/>
                <w:lang w:val="en-US"/>
              </w:rPr>
            </w:pPr>
          </w:p>
          <w:p w14:paraId="55CA6F62" w14:textId="77777777" w:rsidR="002E7B43" w:rsidRPr="006B2760" w:rsidRDefault="002E7B43" w:rsidP="002E7B4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</w:pPr>
            <w:r w:rsidRPr="006B2760"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  <w:t>Accuracy should be ±15% of the nominal concentration</w:t>
            </w:r>
          </w:p>
        </w:tc>
      </w:tr>
      <w:tr w:rsidR="00FA4BDB" w:rsidRPr="006B2760" w14:paraId="04AEDBC5" w14:textId="77777777" w:rsidTr="002E7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vAlign w:val="center"/>
          </w:tcPr>
          <w:p w14:paraId="2A6FD733" w14:textId="77777777" w:rsidR="002E7B43" w:rsidRPr="006B2760" w:rsidRDefault="002E7B43" w:rsidP="002E7B43">
            <w:pPr>
              <w:spacing w:before="0" w:after="0"/>
              <w:rPr>
                <w:rFonts w:cs="Times New Roman"/>
                <w:b w:val="0"/>
                <w:color w:val="000000" w:themeColor="text1"/>
                <w:sz w:val="14"/>
                <w:szCs w:val="14"/>
                <w:lang w:val="en-US"/>
              </w:rPr>
            </w:pPr>
            <w:r w:rsidRPr="006B2760"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  <w:t>Stability</w:t>
            </w:r>
          </w:p>
        </w:tc>
        <w:tc>
          <w:tcPr>
            <w:tcW w:w="2610" w:type="dxa"/>
            <w:vAlign w:val="center"/>
          </w:tcPr>
          <w:p w14:paraId="1F9F8D74" w14:textId="77777777" w:rsidR="002E7B43" w:rsidRPr="006B2760" w:rsidRDefault="002E7B43" w:rsidP="002E7B4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</w:pPr>
            <w:r w:rsidRPr="006B2760"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  <w:t>Ability to maintain consistent and reliable results over time at every stage of preparation and analysis</w:t>
            </w:r>
          </w:p>
        </w:tc>
        <w:tc>
          <w:tcPr>
            <w:tcW w:w="2970" w:type="dxa"/>
            <w:vAlign w:val="center"/>
          </w:tcPr>
          <w:p w14:paraId="47027162" w14:textId="77777777" w:rsidR="002E7B43" w:rsidRPr="006B2760" w:rsidRDefault="002E7B43" w:rsidP="002E7B4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</w:pPr>
            <w:r w:rsidRPr="006B2760"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  <w:t xml:space="preserve">≥ 3 replicates of 2 </w:t>
            </w:r>
            <w:proofErr w:type="gramStart"/>
            <w:r w:rsidRPr="006B2760"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  <w:t>QCs :</w:t>
            </w:r>
            <w:proofErr w:type="gramEnd"/>
            <w:r w:rsidRPr="006B2760"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  <w:t xml:space="preserve"> low and high</w:t>
            </w:r>
          </w:p>
          <w:p w14:paraId="43C49910" w14:textId="77777777" w:rsidR="002E7B43" w:rsidRPr="006B2760" w:rsidRDefault="002E7B43" w:rsidP="002E7B4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6"/>
                <w:szCs w:val="6"/>
                <w:lang w:val="en-US"/>
              </w:rPr>
            </w:pPr>
          </w:p>
          <w:p w14:paraId="6830DA32" w14:textId="77777777" w:rsidR="002E7B43" w:rsidRPr="006B2760" w:rsidRDefault="002E7B43" w:rsidP="002E7B4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</w:pPr>
            <w:r w:rsidRPr="006B2760"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  <w:t>Different storage conditions:</w:t>
            </w:r>
          </w:p>
          <w:p w14:paraId="352F92C5" w14:textId="77777777" w:rsidR="002E7B43" w:rsidRPr="006B2760" w:rsidRDefault="002E7B43" w:rsidP="002E7B43">
            <w:pPr>
              <w:pStyle w:val="Paragraphedeliste"/>
              <w:numPr>
                <w:ilvl w:val="0"/>
                <w:numId w:val="20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B2760">
              <w:rPr>
                <w:color w:val="000000" w:themeColor="text1"/>
                <w:sz w:val="14"/>
                <w:szCs w:val="14"/>
                <w:lang w:val="en-US"/>
              </w:rPr>
              <w:t>Freeze-thaw stability in matrix (≥ 3 cycles at -20°C/-80°C)</w:t>
            </w:r>
          </w:p>
          <w:p w14:paraId="7D1E6AE7" w14:textId="77777777" w:rsidR="002E7B43" w:rsidRPr="006B2760" w:rsidRDefault="002E7B43" w:rsidP="002E7B43">
            <w:pPr>
              <w:pStyle w:val="Paragraphedeliste"/>
              <w:numPr>
                <w:ilvl w:val="0"/>
                <w:numId w:val="20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B2760">
              <w:rPr>
                <w:color w:val="000000" w:themeColor="text1"/>
                <w:sz w:val="14"/>
                <w:szCs w:val="14"/>
                <w:lang w:val="en-US"/>
              </w:rPr>
              <w:t>Short-term stability (X hours/days at bench-top temperature)</w:t>
            </w:r>
          </w:p>
          <w:p w14:paraId="12F809DF" w14:textId="77777777" w:rsidR="002E7B43" w:rsidRPr="006B2760" w:rsidRDefault="002E7B43" w:rsidP="002E7B43">
            <w:pPr>
              <w:pStyle w:val="Paragraphedeliste"/>
              <w:numPr>
                <w:ilvl w:val="0"/>
                <w:numId w:val="20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B2760">
              <w:rPr>
                <w:color w:val="000000" w:themeColor="text1"/>
                <w:sz w:val="14"/>
                <w:szCs w:val="14"/>
                <w:lang w:val="en-US"/>
              </w:rPr>
              <w:t>Long-term stability (Y days at -20°C/-80°C)</w:t>
            </w:r>
          </w:p>
          <w:p w14:paraId="509F5D7E" w14:textId="77777777" w:rsidR="002E7B43" w:rsidRPr="006B2760" w:rsidRDefault="002E7B43" w:rsidP="002E7B43">
            <w:pPr>
              <w:pStyle w:val="Paragraphedeliste"/>
              <w:numPr>
                <w:ilvl w:val="0"/>
                <w:numId w:val="20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6B2760">
              <w:rPr>
                <w:color w:val="000000" w:themeColor="text1"/>
                <w:sz w:val="14"/>
                <w:szCs w:val="14"/>
                <w:lang w:val="en-US"/>
              </w:rPr>
              <w:t>Processed sample stability (</w:t>
            </w:r>
            <w:proofErr w:type="gramStart"/>
            <w:r w:rsidRPr="006B2760">
              <w:rPr>
                <w:color w:val="000000" w:themeColor="text1"/>
                <w:sz w:val="14"/>
                <w:szCs w:val="14"/>
                <w:lang w:val="en-US"/>
              </w:rPr>
              <w:t>e.g.</w:t>
            </w:r>
            <w:proofErr w:type="gramEnd"/>
            <w:r w:rsidRPr="006B2760">
              <w:rPr>
                <w:color w:val="000000" w:themeColor="text1"/>
                <w:sz w:val="14"/>
                <w:szCs w:val="14"/>
                <w:lang w:val="en-US"/>
              </w:rPr>
              <w:t xml:space="preserve"> extract samples, samples in autosampler)</w:t>
            </w:r>
          </w:p>
        </w:tc>
        <w:tc>
          <w:tcPr>
            <w:tcW w:w="2424" w:type="dxa"/>
            <w:vAlign w:val="center"/>
          </w:tcPr>
          <w:p w14:paraId="0CD28E6E" w14:textId="77777777" w:rsidR="002E7B43" w:rsidRPr="006B2760" w:rsidRDefault="002E7B43" w:rsidP="002E7B4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</w:pPr>
            <w:r w:rsidRPr="006B2760"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  <w:t>Accuracy should be ±15% of the nominal concentration</w:t>
            </w:r>
          </w:p>
        </w:tc>
      </w:tr>
      <w:tr w:rsidR="00FA4BDB" w:rsidRPr="006B2760" w14:paraId="3AA6FE36" w14:textId="77777777" w:rsidTr="002E7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vAlign w:val="center"/>
          </w:tcPr>
          <w:p w14:paraId="4331C4D2" w14:textId="77777777" w:rsidR="002E7B43" w:rsidRPr="006B2760" w:rsidRDefault="002E7B43" w:rsidP="002E7B43">
            <w:pPr>
              <w:spacing w:before="0" w:after="0"/>
              <w:rPr>
                <w:rFonts w:cs="Times New Roman"/>
                <w:b w:val="0"/>
                <w:color w:val="000000" w:themeColor="text1"/>
                <w:sz w:val="14"/>
                <w:szCs w:val="14"/>
                <w:lang w:val="en-US"/>
              </w:rPr>
            </w:pPr>
            <w:r w:rsidRPr="006B2760"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  <w:t>Reinjection reproducibility</w:t>
            </w:r>
          </w:p>
        </w:tc>
        <w:tc>
          <w:tcPr>
            <w:tcW w:w="2610" w:type="dxa"/>
            <w:vAlign w:val="center"/>
          </w:tcPr>
          <w:p w14:paraId="6758853A" w14:textId="77777777" w:rsidR="002E7B43" w:rsidRPr="006B2760" w:rsidRDefault="002E7B43" w:rsidP="002E7B4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</w:pPr>
            <w:r w:rsidRPr="006B2760"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  <w:t>Ability to obtain consistent and reliable results when the same sample is injected multiple times</w:t>
            </w:r>
          </w:p>
        </w:tc>
        <w:tc>
          <w:tcPr>
            <w:tcW w:w="2970" w:type="dxa"/>
            <w:vAlign w:val="center"/>
          </w:tcPr>
          <w:p w14:paraId="49FBF336" w14:textId="77777777" w:rsidR="002E7B43" w:rsidRPr="006B2760" w:rsidRDefault="002E7B43" w:rsidP="002E7B4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</w:pPr>
            <w:r w:rsidRPr="006B2760"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  <w:t xml:space="preserve">≥ 5 replicates of 3 </w:t>
            </w:r>
            <w:proofErr w:type="gramStart"/>
            <w:r w:rsidRPr="006B2760"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  <w:t>QCs :</w:t>
            </w:r>
            <w:proofErr w:type="gramEnd"/>
            <w:r w:rsidRPr="006B2760"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  <w:t xml:space="preserve"> low, middle and high</w:t>
            </w:r>
          </w:p>
        </w:tc>
        <w:tc>
          <w:tcPr>
            <w:tcW w:w="2424" w:type="dxa"/>
            <w:vAlign w:val="center"/>
          </w:tcPr>
          <w:p w14:paraId="61AE4318" w14:textId="77777777" w:rsidR="002E7B43" w:rsidRPr="006B2760" w:rsidRDefault="002E7B43" w:rsidP="002E7B4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</w:pPr>
            <w:r w:rsidRPr="006B2760"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  <w:t>Precision should not exceed 15%</w:t>
            </w:r>
          </w:p>
          <w:p w14:paraId="7550DFCF" w14:textId="77777777" w:rsidR="002E7B43" w:rsidRPr="006B2760" w:rsidRDefault="002E7B43" w:rsidP="002E7B4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</w:pPr>
            <w:r w:rsidRPr="006B2760"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  <w:t>Accuracy should be ±15% of the nominal concentration</w:t>
            </w:r>
          </w:p>
        </w:tc>
      </w:tr>
      <w:tr w:rsidR="00FA4BDB" w:rsidRPr="006B2760" w14:paraId="4179AC74" w14:textId="77777777" w:rsidTr="002E7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vAlign w:val="center"/>
          </w:tcPr>
          <w:p w14:paraId="33733AC1" w14:textId="77777777" w:rsidR="002E7B43" w:rsidRPr="006B2760" w:rsidRDefault="002E7B43" w:rsidP="002E7B43">
            <w:pPr>
              <w:spacing w:before="0" w:after="0"/>
              <w:rPr>
                <w:rFonts w:cs="Times New Roman"/>
                <w:b w:val="0"/>
                <w:color w:val="000000" w:themeColor="text1"/>
                <w:sz w:val="14"/>
                <w:szCs w:val="14"/>
                <w:lang w:val="en-US"/>
              </w:rPr>
            </w:pPr>
            <w:r w:rsidRPr="006B2760"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  <w:t>Recovery*</w:t>
            </w:r>
          </w:p>
        </w:tc>
        <w:tc>
          <w:tcPr>
            <w:tcW w:w="2610" w:type="dxa"/>
            <w:vAlign w:val="center"/>
          </w:tcPr>
          <w:p w14:paraId="66A1CF7C" w14:textId="77777777" w:rsidR="002E7B43" w:rsidRPr="006B2760" w:rsidRDefault="002E7B43" w:rsidP="002E7B4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</w:pPr>
            <w:r w:rsidRPr="006B2760"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  <w:t>Efficiency of extraction</w:t>
            </w:r>
          </w:p>
        </w:tc>
        <w:tc>
          <w:tcPr>
            <w:tcW w:w="2970" w:type="dxa"/>
          </w:tcPr>
          <w:p w14:paraId="68A1ABED" w14:textId="77777777" w:rsidR="002E7B43" w:rsidRPr="006B2760" w:rsidRDefault="002E7B43" w:rsidP="002E7B4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</w:pPr>
            <w:r w:rsidRPr="006B2760"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  <w:t xml:space="preserve">≥ 3 replicates of 3 </w:t>
            </w:r>
            <w:proofErr w:type="gramStart"/>
            <w:r w:rsidRPr="006B2760"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  <w:t>QCs :</w:t>
            </w:r>
            <w:proofErr w:type="gramEnd"/>
            <w:r w:rsidRPr="006B2760"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  <w:t xml:space="preserve"> low, middle and high </w:t>
            </w:r>
            <w:r w:rsidRPr="006B2760">
              <w:rPr>
                <w:rFonts w:cs="Times New Roman"/>
                <w:i/>
                <w:color w:val="000000" w:themeColor="text1"/>
                <w:sz w:val="14"/>
                <w:szCs w:val="14"/>
                <w:lang w:val="en-US"/>
              </w:rPr>
              <w:t>vs</w:t>
            </w:r>
            <w:r w:rsidRPr="006B2760"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  <w:t xml:space="preserve"> blanks spiked with the analyte</w:t>
            </w:r>
          </w:p>
        </w:tc>
        <w:tc>
          <w:tcPr>
            <w:tcW w:w="2424" w:type="dxa"/>
            <w:vAlign w:val="center"/>
          </w:tcPr>
          <w:p w14:paraId="1D4D81CF" w14:textId="77777777" w:rsidR="002E7B43" w:rsidRPr="006B2760" w:rsidRDefault="002E7B43" w:rsidP="002E7B4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</w:pPr>
            <w:r w:rsidRPr="006B2760">
              <w:rPr>
                <w:rFonts w:cs="Times New Roman"/>
                <w:color w:val="000000" w:themeColor="text1"/>
                <w:sz w:val="14"/>
                <w:szCs w:val="14"/>
                <w:lang w:val="en-US"/>
              </w:rPr>
              <w:t>Doesn't have to be 100% (analyte + IS), the extent of recovery must be consistent and reproducible</w:t>
            </w:r>
          </w:p>
        </w:tc>
      </w:tr>
    </w:tbl>
    <w:p w14:paraId="7EB28DB1" w14:textId="7687D603" w:rsidR="002E7B43" w:rsidRPr="006B2760" w:rsidRDefault="002E7B43" w:rsidP="003B1CE5">
      <w:pPr>
        <w:spacing w:before="0" w:after="0"/>
        <w:rPr>
          <w:rFonts w:cs="Times New Roman"/>
          <w:b/>
          <w:i/>
          <w:color w:val="000000" w:themeColor="text1"/>
          <w:sz w:val="16"/>
          <w:szCs w:val="16"/>
        </w:rPr>
      </w:pPr>
      <w:r w:rsidRPr="006B2760">
        <w:rPr>
          <w:rFonts w:cs="Times New Roman"/>
          <w:b/>
          <w:i/>
          <w:color w:val="000000" w:themeColor="text1"/>
          <w:sz w:val="16"/>
          <w:szCs w:val="16"/>
        </w:rPr>
        <w:t>Abbreviations: IS</w:t>
      </w:r>
      <w:r w:rsidRPr="006B2760">
        <w:rPr>
          <w:rFonts w:cs="Times New Roman"/>
          <w:i/>
          <w:color w:val="000000" w:themeColor="text1"/>
          <w:sz w:val="16"/>
          <w:szCs w:val="16"/>
        </w:rPr>
        <w:t>, internal standard;</w:t>
      </w:r>
      <w:r w:rsidRPr="006B2760">
        <w:rPr>
          <w:rFonts w:cs="Times New Roman"/>
          <w:b/>
          <w:i/>
          <w:color w:val="000000" w:themeColor="text1"/>
          <w:sz w:val="16"/>
          <w:szCs w:val="16"/>
        </w:rPr>
        <w:t xml:space="preserve"> LLOQ</w:t>
      </w:r>
      <w:r w:rsidRPr="006B2760">
        <w:rPr>
          <w:rFonts w:cs="Times New Roman"/>
          <w:i/>
          <w:color w:val="000000" w:themeColor="text1"/>
          <w:sz w:val="16"/>
          <w:szCs w:val="16"/>
        </w:rPr>
        <w:t xml:space="preserve">, lower limit of quantification; </w:t>
      </w:r>
      <w:r w:rsidRPr="006B2760">
        <w:rPr>
          <w:rFonts w:cs="Times New Roman"/>
          <w:b/>
          <w:i/>
          <w:color w:val="000000" w:themeColor="text1"/>
          <w:sz w:val="16"/>
          <w:szCs w:val="16"/>
        </w:rPr>
        <w:t>QC</w:t>
      </w:r>
      <w:r w:rsidRPr="006B2760">
        <w:rPr>
          <w:rFonts w:cs="Times New Roman"/>
          <w:i/>
          <w:color w:val="000000" w:themeColor="text1"/>
          <w:sz w:val="16"/>
          <w:szCs w:val="16"/>
        </w:rPr>
        <w:t xml:space="preserve">, quality control; </w:t>
      </w:r>
      <w:r w:rsidRPr="006B2760">
        <w:rPr>
          <w:rFonts w:cs="Times New Roman"/>
          <w:b/>
          <w:i/>
          <w:color w:val="000000" w:themeColor="text1"/>
          <w:sz w:val="16"/>
          <w:szCs w:val="16"/>
        </w:rPr>
        <w:t>ULOQ</w:t>
      </w:r>
      <w:r w:rsidRPr="006B2760">
        <w:rPr>
          <w:rFonts w:cs="Times New Roman"/>
          <w:i/>
          <w:color w:val="000000" w:themeColor="text1"/>
          <w:sz w:val="16"/>
          <w:szCs w:val="16"/>
        </w:rPr>
        <w:t>, upper limit of quantification</w:t>
      </w:r>
    </w:p>
    <w:p w14:paraId="62760786" w14:textId="73602125" w:rsidR="00AC0D99" w:rsidRPr="006B2760" w:rsidRDefault="002E7B43" w:rsidP="009F5F58">
      <w:pPr>
        <w:spacing w:before="0" w:after="0"/>
        <w:rPr>
          <w:rFonts w:cs="Times New Roman"/>
          <w:i/>
          <w:color w:val="000000" w:themeColor="text1"/>
          <w:sz w:val="16"/>
          <w:szCs w:val="16"/>
        </w:rPr>
      </w:pPr>
      <w:r w:rsidRPr="006B2760">
        <w:rPr>
          <w:rFonts w:cs="Times New Roman"/>
          <w:i/>
          <w:color w:val="000000" w:themeColor="text1"/>
          <w:sz w:val="16"/>
          <w:szCs w:val="16"/>
        </w:rPr>
        <w:t>*Additional considerations</w:t>
      </w:r>
      <w:bookmarkStart w:id="1" w:name="_Toc168402774"/>
    </w:p>
    <w:bookmarkEnd w:id="1"/>
    <w:p w14:paraId="456821A9" w14:textId="200CED7A" w:rsidR="0018681E" w:rsidRPr="006B2760" w:rsidRDefault="0018681E" w:rsidP="00EE79C0">
      <w:pPr>
        <w:spacing w:before="0" w:after="160"/>
        <w:rPr>
          <w:rFonts w:cs="Times New Roman"/>
          <w:color w:val="000000" w:themeColor="text1"/>
          <w:sz w:val="22"/>
          <w:szCs w:val="21"/>
        </w:rPr>
      </w:pPr>
    </w:p>
    <w:sectPr w:rsidR="0018681E" w:rsidRPr="006B2760" w:rsidSect="0093429D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B7ACCA" w14:textId="77777777" w:rsidR="00ED423A" w:rsidRDefault="00ED423A" w:rsidP="00117666">
      <w:pPr>
        <w:spacing w:after="0"/>
      </w:pPr>
      <w:r>
        <w:separator/>
      </w:r>
    </w:p>
  </w:endnote>
  <w:endnote w:type="continuationSeparator" w:id="0">
    <w:p w14:paraId="0BDC27C3" w14:textId="77777777" w:rsidR="00ED423A" w:rsidRDefault="00ED423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D2CF0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10BBDBC" w:rsidR="002D2CF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028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0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610BBDBC" w:rsidR="002D2CF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02887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D2CF0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1B197BE9" w:rsidR="002D2CF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028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1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1B197BE9" w:rsidR="002D2CF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0288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979D37" w14:textId="77777777" w:rsidR="00ED423A" w:rsidRDefault="00ED423A" w:rsidP="00117666">
      <w:pPr>
        <w:spacing w:after="0"/>
      </w:pPr>
      <w:r>
        <w:separator/>
      </w:r>
    </w:p>
  </w:footnote>
  <w:footnote w:type="continuationSeparator" w:id="0">
    <w:p w14:paraId="56B3ED1F" w14:textId="77777777" w:rsidR="00ED423A" w:rsidRDefault="00ED423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659EDF99" w:rsidR="002D2CF0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6CA96629"/>
    <w:multiLevelType w:val="hybridMultilevel"/>
    <w:tmpl w:val="6CAC9750"/>
    <w:lvl w:ilvl="0" w:tplc="E7C0568A">
      <w:start w:val="6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95304511">
    <w:abstractNumId w:val="0"/>
  </w:num>
  <w:num w:numId="2" w16cid:durableId="1094203840">
    <w:abstractNumId w:val="4"/>
  </w:num>
  <w:num w:numId="3" w16cid:durableId="2123986210">
    <w:abstractNumId w:val="1"/>
  </w:num>
  <w:num w:numId="4" w16cid:durableId="227153846">
    <w:abstractNumId w:val="5"/>
  </w:num>
  <w:num w:numId="5" w16cid:durableId="2884525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74341816">
    <w:abstractNumId w:val="3"/>
  </w:num>
  <w:num w:numId="7" w16cid:durableId="1096559672">
    <w:abstractNumId w:val="6"/>
  </w:num>
  <w:num w:numId="8" w16cid:durableId="1421172271">
    <w:abstractNumId w:val="6"/>
  </w:num>
  <w:num w:numId="9" w16cid:durableId="1301152984">
    <w:abstractNumId w:val="6"/>
  </w:num>
  <w:num w:numId="10" w16cid:durableId="415248352">
    <w:abstractNumId w:val="6"/>
  </w:num>
  <w:num w:numId="11" w16cid:durableId="246813473">
    <w:abstractNumId w:val="6"/>
  </w:num>
  <w:num w:numId="12" w16cid:durableId="932517690">
    <w:abstractNumId w:val="6"/>
  </w:num>
  <w:num w:numId="13" w16cid:durableId="53162482">
    <w:abstractNumId w:val="3"/>
  </w:num>
  <w:num w:numId="14" w16cid:durableId="1160538432">
    <w:abstractNumId w:val="2"/>
  </w:num>
  <w:num w:numId="15" w16cid:durableId="404381475">
    <w:abstractNumId w:val="2"/>
  </w:num>
  <w:num w:numId="16" w16cid:durableId="438918341">
    <w:abstractNumId w:val="2"/>
  </w:num>
  <w:num w:numId="17" w16cid:durableId="279144805">
    <w:abstractNumId w:val="2"/>
  </w:num>
  <w:num w:numId="18" w16cid:durableId="1885095897">
    <w:abstractNumId w:val="2"/>
  </w:num>
  <w:num w:numId="19" w16cid:durableId="228196992">
    <w:abstractNumId w:val="2"/>
  </w:num>
  <w:num w:numId="20" w16cid:durableId="31773398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36C86"/>
    <w:rsid w:val="0003703D"/>
    <w:rsid w:val="00052A14"/>
    <w:rsid w:val="00057D74"/>
    <w:rsid w:val="0007627F"/>
    <w:rsid w:val="00077D53"/>
    <w:rsid w:val="000840E7"/>
    <w:rsid w:val="000A24AC"/>
    <w:rsid w:val="000D6DAC"/>
    <w:rsid w:val="000E64A0"/>
    <w:rsid w:val="000F1BBD"/>
    <w:rsid w:val="00105FD9"/>
    <w:rsid w:val="00117666"/>
    <w:rsid w:val="00121F02"/>
    <w:rsid w:val="00123E1D"/>
    <w:rsid w:val="001549D3"/>
    <w:rsid w:val="00157474"/>
    <w:rsid w:val="00160065"/>
    <w:rsid w:val="00171B92"/>
    <w:rsid w:val="00177D84"/>
    <w:rsid w:val="0018681E"/>
    <w:rsid w:val="001A1237"/>
    <w:rsid w:val="001A6A0B"/>
    <w:rsid w:val="001B3A46"/>
    <w:rsid w:val="001B5ECC"/>
    <w:rsid w:val="00266DD8"/>
    <w:rsid w:val="00267D18"/>
    <w:rsid w:val="00284F65"/>
    <w:rsid w:val="002868E2"/>
    <w:rsid w:val="002869C3"/>
    <w:rsid w:val="002936E4"/>
    <w:rsid w:val="002A014F"/>
    <w:rsid w:val="002A3C78"/>
    <w:rsid w:val="002B4A57"/>
    <w:rsid w:val="002C74CA"/>
    <w:rsid w:val="002D2CF0"/>
    <w:rsid w:val="002D5D86"/>
    <w:rsid w:val="002E7B43"/>
    <w:rsid w:val="00302887"/>
    <w:rsid w:val="003034F1"/>
    <w:rsid w:val="00304D63"/>
    <w:rsid w:val="0033640C"/>
    <w:rsid w:val="003544FB"/>
    <w:rsid w:val="00386BFC"/>
    <w:rsid w:val="00386D54"/>
    <w:rsid w:val="0039536C"/>
    <w:rsid w:val="00395711"/>
    <w:rsid w:val="003B1CE5"/>
    <w:rsid w:val="003B5E16"/>
    <w:rsid w:val="003B61A9"/>
    <w:rsid w:val="003C4026"/>
    <w:rsid w:val="003D2D47"/>
    <w:rsid w:val="003D2F2D"/>
    <w:rsid w:val="00401590"/>
    <w:rsid w:val="00406EED"/>
    <w:rsid w:val="00417896"/>
    <w:rsid w:val="00444FB9"/>
    <w:rsid w:val="00447801"/>
    <w:rsid w:val="00452E9C"/>
    <w:rsid w:val="00454FC1"/>
    <w:rsid w:val="00470F80"/>
    <w:rsid w:val="004735C8"/>
    <w:rsid w:val="00474FC3"/>
    <w:rsid w:val="004961FF"/>
    <w:rsid w:val="004C7427"/>
    <w:rsid w:val="004D3C0F"/>
    <w:rsid w:val="004D6CEC"/>
    <w:rsid w:val="004E34BC"/>
    <w:rsid w:val="004E4CE5"/>
    <w:rsid w:val="00510A60"/>
    <w:rsid w:val="00517A89"/>
    <w:rsid w:val="005240E7"/>
    <w:rsid w:val="005250F2"/>
    <w:rsid w:val="0052553C"/>
    <w:rsid w:val="00535377"/>
    <w:rsid w:val="0055476C"/>
    <w:rsid w:val="005810DD"/>
    <w:rsid w:val="005824A0"/>
    <w:rsid w:val="00593EEA"/>
    <w:rsid w:val="005A5EEE"/>
    <w:rsid w:val="005E5210"/>
    <w:rsid w:val="005E6129"/>
    <w:rsid w:val="005E7F34"/>
    <w:rsid w:val="006073F5"/>
    <w:rsid w:val="006221DA"/>
    <w:rsid w:val="006277EC"/>
    <w:rsid w:val="00631ED1"/>
    <w:rsid w:val="00636BC2"/>
    <w:rsid w:val="006375C7"/>
    <w:rsid w:val="0064545D"/>
    <w:rsid w:val="00654E8F"/>
    <w:rsid w:val="00660D05"/>
    <w:rsid w:val="006727F8"/>
    <w:rsid w:val="006820B1"/>
    <w:rsid w:val="006A2EC7"/>
    <w:rsid w:val="006B2760"/>
    <w:rsid w:val="006B7D14"/>
    <w:rsid w:val="006C7888"/>
    <w:rsid w:val="006F7DE0"/>
    <w:rsid w:val="00701727"/>
    <w:rsid w:val="0070456D"/>
    <w:rsid w:val="0070566C"/>
    <w:rsid w:val="00714C50"/>
    <w:rsid w:val="0072049D"/>
    <w:rsid w:val="00725A7D"/>
    <w:rsid w:val="00730F46"/>
    <w:rsid w:val="00737802"/>
    <w:rsid w:val="00742FC6"/>
    <w:rsid w:val="00745CD2"/>
    <w:rsid w:val="007501BE"/>
    <w:rsid w:val="0075180D"/>
    <w:rsid w:val="00755983"/>
    <w:rsid w:val="00763796"/>
    <w:rsid w:val="0078031D"/>
    <w:rsid w:val="00790BB3"/>
    <w:rsid w:val="00796598"/>
    <w:rsid w:val="007C206C"/>
    <w:rsid w:val="007C6491"/>
    <w:rsid w:val="007D3942"/>
    <w:rsid w:val="007E0F49"/>
    <w:rsid w:val="0080204D"/>
    <w:rsid w:val="00803D24"/>
    <w:rsid w:val="00810A97"/>
    <w:rsid w:val="0081251F"/>
    <w:rsid w:val="00817DD6"/>
    <w:rsid w:val="00831EBB"/>
    <w:rsid w:val="00837BC7"/>
    <w:rsid w:val="00876C00"/>
    <w:rsid w:val="00885156"/>
    <w:rsid w:val="00886097"/>
    <w:rsid w:val="0089131C"/>
    <w:rsid w:val="008A182B"/>
    <w:rsid w:val="008A25C0"/>
    <w:rsid w:val="008A3CEE"/>
    <w:rsid w:val="008B1145"/>
    <w:rsid w:val="008C220C"/>
    <w:rsid w:val="008E2FDF"/>
    <w:rsid w:val="009151AA"/>
    <w:rsid w:val="00922703"/>
    <w:rsid w:val="00922B26"/>
    <w:rsid w:val="00924348"/>
    <w:rsid w:val="00926C01"/>
    <w:rsid w:val="00926D67"/>
    <w:rsid w:val="00930A6B"/>
    <w:rsid w:val="0093429D"/>
    <w:rsid w:val="00943573"/>
    <w:rsid w:val="00960365"/>
    <w:rsid w:val="00970F7D"/>
    <w:rsid w:val="00980772"/>
    <w:rsid w:val="00981B66"/>
    <w:rsid w:val="00994A3D"/>
    <w:rsid w:val="009A2E40"/>
    <w:rsid w:val="009C1312"/>
    <w:rsid w:val="009C2B12"/>
    <w:rsid w:val="009C70F3"/>
    <w:rsid w:val="009F0F64"/>
    <w:rsid w:val="009F5F58"/>
    <w:rsid w:val="00A01E78"/>
    <w:rsid w:val="00A13B4B"/>
    <w:rsid w:val="00A14514"/>
    <w:rsid w:val="00A174D9"/>
    <w:rsid w:val="00A42072"/>
    <w:rsid w:val="00A4407D"/>
    <w:rsid w:val="00A519ED"/>
    <w:rsid w:val="00A53BF4"/>
    <w:rsid w:val="00A569CD"/>
    <w:rsid w:val="00A707BC"/>
    <w:rsid w:val="00A915AE"/>
    <w:rsid w:val="00A9283F"/>
    <w:rsid w:val="00AA4209"/>
    <w:rsid w:val="00AB5EE2"/>
    <w:rsid w:val="00AB6715"/>
    <w:rsid w:val="00AC0D99"/>
    <w:rsid w:val="00AE10CD"/>
    <w:rsid w:val="00AF2C0A"/>
    <w:rsid w:val="00B04125"/>
    <w:rsid w:val="00B10986"/>
    <w:rsid w:val="00B13476"/>
    <w:rsid w:val="00B1671E"/>
    <w:rsid w:val="00B25EB8"/>
    <w:rsid w:val="00B26C0C"/>
    <w:rsid w:val="00B340A1"/>
    <w:rsid w:val="00B354E1"/>
    <w:rsid w:val="00B37F4D"/>
    <w:rsid w:val="00B61C9B"/>
    <w:rsid w:val="00B7519F"/>
    <w:rsid w:val="00B80F6F"/>
    <w:rsid w:val="00B85A7C"/>
    <w:rsid w:val="00BC2965"/>
    <w:rsid w:val="00BD70CA"/>
    <w:rsid w:val="00BD749C"/>
    <w:rsid w:val="00BE2D95"/>
    <w:rsid w:val="00C32E63"/>
    <w:rsid w:val="00C46780"/>
    <w:rsid w:val="00C47939"/>
    <w:rsid w:val="00C52A7B"/>
    <w:rsid w:val="00C56BAF"/>
    <w:rsid w:val="00C655F4"/>
    <w:rsid w:val="00C679AA"/>
    <w:rsid w:val="00C712B2"/>
    <w:rsid w:val="00C75972"/>
    <w:rsid w:val="00C87DED"/>
    <w:rsid w:val="00C9762F"/>
    <w:rsid w:val="00CA6346"/>
    <w:rsid w:val="00CA6C69"/>
    <w:rsid w:val="00CC0A3A"/>
    <w:rsid w:val="00CD066B"/>
    <w:rsid w:val="00CD0E67"/>
    <w:rsid w:val="00CE4FEE"/>
    <w:rsid w:val="00CF3696"/>
    <w:rsid w:val="00CF6825"/>
    <w:rsid w:val="00D04E2C"/>
    <w:rsid w:val="00D12119"/>
    <w:rsid w:val="00D165C4"/>
    <w:rsid w:val="00D24C6E"/>
    <w:rsid w:val="00D51233"/>
    <w:rsid w:val="00D53ED9"/>
    <w:rsid w:val="00D63BFD"/>
    <w:rsid w:val="00D846B3"/>
    <w:rsid w:val="00D90471"/>
    <w:rsid w:val="00D93864"/>
    <w:rsid w:val="00DB59C3"/>
    <w:rsid w:val="00DC259A"/>
    <w:rsid w:val="00DC4D7C"/>
    <w:rsid w:val="00DE23E8"/>
    <w:rsid w:val="00DE5053"/>
    <w:rsid w:val="00E45FE7"/>
    <w:rsid w:val="00E52377"/>
    <w:rsid w:val="00E64E17"/>
    <w:rsid w:val="00E77A67"/>
    <w:rsid w:val="00E81ACC"/>
    <w:rsid w:val="00E866C9"/>
    <w:rsid w:val="00E97B0B"/>
    <w:rsid w:val="00EA3D3C"/>
    <w:rsid w:val="00EA51A2"/>
    <w:rsid w:val="00EC68D7"/>
    <w:rsid w:val="00EC7788"/>
    <w:rsid w:val="00ED423A"/>
    <w:rsid w:val="00ED5FD1"/>
    <w:rsid w:val="00EE273B"/>
    <w:rsid w:val="00EE79C0"/>
    <w:rsid w:val="00EF39A3"/>
    <w:rsid w:val="00F11F67"/>
    <w:rsid w:val="00F25E23"/>
    <w:rsid w:val="00F449F1"/>
    <w:rsid w:val="00F46900"/>
    <w:rsid w:val="00F5105D"/>
    <w:rsid w:val="00F61D89"/>
    <w:rsid w:val="00F75C17"/>
    <w:rsid w:val="00FA4BDB"/>
    <w:rsid w:val="00FB0714"/>
    <w:rsid w:val="00FD24C4"/>
    <w:rsid w:val="00FD55AC"/>
    <w:rsid w:val="00FE08E9"/>
    <w:rsid w:val="00FF006D"/>
    <w:rsid w:val="00FF53EE"/>
    <w:rsid w:val="00FF7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leausimple2">
    <w:name w:val="Plain Table 2"/>
    <w:basedOn w:val="TableauNormal"/>
    <w:uiPriority w:val="42"/>
    <w:rsid w:val="002E7B43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5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0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1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D046ACE-51A8-468C-A3AB-257D5D081E85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52</TotalTime>
  <Pages>1</Pages>
  <Words>491</Words>
  <Characters>2706</Characters>
  <Application>Microsoft Office Word</Application>
  <DocSecurity>0</DocSecurity>
  <Lines>22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crosoft Office User</cp:lastModifiedBy>
  <cp:revision>172</cp:revision>
  <cp:lastPrinted>2013-10-03T12:51:00Z</cp:lastPrinted>
  <dcterms:created xsi:type="dcterms:W3CDTF">2022-11-17T16:58:00Z</dcterms:created>
  <dcterms:modified xsi:type="dcterms:W3CDTF">2025-03-24T2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